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68DCB" w14:textId="59F2AB96" w:rsidR="00E01F1F" w:rsidRDefault="00E01F1F"/>
    <w:p w14:paraId="1616A88C" w14:textId="6B6F573A" w:rsidR="00C00A4D" w:rsidRPr="00AF7357" w:rsidRDefault="00055C6C" w:rsidP="00C00A4D">
      <w:pPr>
        <w:spacing w:line="360" w:lineRule="auto"/>
        <w:rPr>
          <w:b/>
          <w:color w:val="0070C0"/>
        </w:rPr>
      </w:pPr>
      <w:r>
        <w:rPr>
          <w:b/>
          <w:color w:val="0070C0"/>
        </w:rPr>
        <w:t xml:space="preserve">S3 </w:t>
      </w:r>
      <w:r w:rsidR="00C00A4D" w:rsidRPr="00AF7357">
        <w:rPr>
          <w:b/>
          <w:color w:val="0070C0"/>
        </w:rPr>
        <w:t>Table</w:t>
      </w:r>
      <w:r>
        <w:rPr>
          <w:b/>
          <w:color w:val="0070C0"/>
        </w:rPr>
        <w:t>.</w:t>
      </w:r>
      <w:r w:rsidR="00C00A4D" w:rsidRPr="00AF7357">
        <w:rPr>
          <w:b/>
          <w:color w:val="0070C0"/>
        </w:rPr>
        <w:t xml:space="preserve"> Quality assessment of studies using JBI's critical appraisal tools designed for </w:t>
      </w:r>
      <w:r w:rsidR="00E26CF9">
        <w:rPr>
          <w:b/>
          <w:color w:val="0070C0"/>
        </w:rPr>
        <w:t xml:space="preserve">case-control and </w:t>
      </w:r>
      <w:r w:rsidR="00C00A4D" w:rsidRPr="00AF7357">
        <w:rPr>
          <w:b/>
          <w:color w:val="0070C0"/>
        </w:rPr>
        <w:t xml:space="preserve">cross-sectional studies </w:t>
      </w:r>
    </w:p>
    <w:tbl>
      <w:tblPr>
        <w:tblStyle w:val="LightList-Accent5"/>
        <w:tblW w:w="11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8"/>
        <w:gridCol w:w="2297"/>
        <w:gridCol w:w="720"/>
        <w:gridCol w:w="630"/>
        <w:gridCol w:w="810"/>
        <w:gridCol w:w="810"/>
        <w:gridCol w:w="810"/>
        <w:gridCol w:w="900"/>
        <w:gridCol w:w="810"/>
        <w:gridCol w:w="900"/>
        <w:gridCol w:w="720"/>
        <w:gridCol w:w="720"/>
        <w:gridCol w:w="900"/>
      </w:tblGrid>
      <w:tr w:rsidR="00033294" w:rsidRPr="000E60C5" w14:paraId="26D6914D" w14:textId="77777777" w:rsidTr="00467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vMerge w:val="restart"/>
            <w:shd w:val="clear" w:color="auto" w:fill="auto"/>
            <w:noWrap/>
            <w:hideMark/>
          </w:tcPr>
          <w:p w14:paraId="7E4CCD8F" w14:textId="1059393E" w:rsidR="00033294" w:rsidRPr="000E60C5" w:rsidRDefault="00033294" w:rsidP="00181329">
            <w:pPr>
              <w:spacing w:after="0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90C103" w14:textId="05C276EE" w:rsidR="00033294" w:rsidRPr="000E60C5" w:rsidRDefault="00033294" w:rsidP="0018132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b w:val="0"/>
                <w:color w:val="000000"/>
                <w:sz w:val="22"/>
                <w:szCs w:val="22"/>
              </w:rPr>
              <w:t>Studies</w:t>
            </w:r>
          </w:p>
        </w:tc>
        <w:tc>
          <w:tcPr>
            <w:tcW w:w="7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84D54" w14:textId="0AD55DA0" w:rsidR="00033294" w:rsidRPr="000E60C5" w:rsidRDefault="00033294" w:rsidP="0018132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b w:val="0"/>
                <w:color w:val="000000"/>
                <w:sz w:val="22"/>
                <w:szCs w:val="22"/>
              </w:rPr>
              <w:t xml:space="preserve">JBI's critical appraisal questions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B6E80" w14:textId="4EDCAF27" w:rsidR="00033294" w:rsidRPr="000E60C5" w:rsidRDefault="00033294" w:rsidP="0018132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b w:val="0"/>
                <w:color w:val="000000"/>
                <w:sz w:val="22"/>
                <w:szCs w:val="22"/>
              </w:rPr>
              <w:t>Overall score</w:t>
            </w:r>
          </w:p>
        </w:tc>
      </w:tr>
      <w:tr w:rsidR="00033294" w:rsidRPr="000E60C5" w14:paraId="72F06CF0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090EF9F" w14:textId="77777777" w:rsidR="00033294" w:rsidRPr="000E60C5" w:rsidRDefault="00033294" w:rsidP="00181329">
            <w:pPr>
              <w:spacing w:after="0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6F2E934F" w14:textId="77777777" w:rsidR="00033294" w:rsidRPr="000E60C5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56687" w14:textId="7D7AE84B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B12A0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645D6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2080C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B7E04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E2823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68188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42ECD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433A1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E60C5">
              <w:rPr>
                <w:rFonts w:eastAsia="Times New Roman"/>
                <w:color w:val="000000"/>
                <w:sz w:val="22"/>
                <w:szCs w:val="22"/>
              </w:rPr>
              <w:t>Q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FB1F4F" w14:textId="12AF431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0BD9A6E" w14:textId="21FB410C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33294" w:rsidRPr="000E60C5" w14:paraId="7BD050A8" w14:textId="7E67FFCC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5" w:type="dxa"/>
            <w:gridSpan w:val="13"/>
            <w:noWrap/>
          </w:tcPr>
          <w:p w14:paraId="5813EED3" w14:textId="77777777" w:rsidR="00181329" w:rsidRDefault="00181329" w:rsidP="00181329">
            <w:p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40B5D61" w14:textId="2890DA50" w:rsidR="00033294" w:rsidRPr="000E60C5" w:rsidRDefault="00033294" w:rsidP="00181329">
            <w:p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Case-control studies </w:t>
            </w:r>
            <w:r w:rsidR="00181329">
              <w:rPr>
                <w:rFonts w:eastAsia="Times New Roman"/>
                <w:color w:val="000000"/>
                <w:sz w:val="22"/>
                <w:szCs w:val="22"/>
              </w:rPr>
              <w:t>(out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of 10)</w:t>
            </w:r>
          </w:p>
        </w:tc>
      </w:tr>
      <w:tr w:rsidR="00033294" w:rsidRPr="000E60C5" w14:paraId="14F5D881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0C902A1A" w14:textId="2BC7BB44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48CD6DD" w14:textId="4A89208E" w:rsidR="00033294" w:rsidRPr="000E60C5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ziz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ABE51D" w14:textId="5A01DD1F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14FD2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FED4E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9F7DC9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A9678E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F67CC4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D3E4D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EBD44E" w14:textId="0E680812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3CA75A" w14:textId="4CB3746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8F0E4D5" w14:textId="1B85204F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AECFAA5" w14:textId="5D0441FB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33294" w:rsidRPr="000E60C5" w14:paraId="1B771261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26565F6D" w14:textId="77777777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5A97A326" w14:textId="111951AA" w:rsidR="00033294" w:rsidRPr="004D083C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42021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 xml:space="preserve">Bartakova et al </w:t>
            </w:r>
          </w:p>
        </w:tc>
        <w:tc>
          <w:tcPr>
            <w:tcW w:w="720" w:type="dxa"/>
            <w:noWrap/>
          </w:tcPr>
          <w:p w14:paraId="065ADEBF" w14:textId="5BAB7510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</w:tcPr>
          <w:p w14:paraId="671FF51D" w14:textId="5BB6C9CB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500B4E6C" w14:textId="07C3234C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5CCC6CDC" w14:textId="51B491A8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297915C8" w14:textId="1744AF9A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254555AD" w14:textId="07642DA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</w:tcPr>
          <w:p w14:paraId="6FF49447" w14:textId="29380FA0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noWrap/>
          </w:tcPr>
          <w:p w14:paraId="14E95E1C" w14:textId="41116B0E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</w:tcPr>
          <w:p w14:paraId="57CC0474" w14:textId="66BC2A31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14:paraId="0D43BAAC" w14:textId="5444D632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48D3BD64" w14:textId="6FDA1B65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0009C1B2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37B60587" w14:textId="37F41A22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93F10EF" w14:textId="2C0C093E" w:rsidR="00033294" w:rsidRPr="000E60C5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sson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FEDB9E" w14:textId="32DDD33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3C127E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9E3A4C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2F5D3D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8A8BA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0DD0EC" w14:textId="1455BB9F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4B031" w14:textId="2AA15563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B84C6D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58B88F" w14:textId="0B79705D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5F054983" w14:textId="4CD84912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ACF9F3" w14:textId="39BB225A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59E6722C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248B6B2B" w14:textId="271D34F0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55AF1970" w14:textId="67ECA51B" w:rsidR="00033294" w:rsidRPr="000E60C5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avison et al</w:t>
            </w:r>
          </w:p>
        </w:tc>
        <w:tc>
          <w:tcPr>
            <w:tcW w:w="720" w:type="dxa"/>
            <w:noWrap/>
            <w:hideMark/>
          </w:tcPr>
          <w:p w14:paraId="139B0958" w14:textId="1243FF8A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630" w:type="dxa"/>
            <w:noWrap/>
            <w:hideMark/>
          </w:tcPr>
          <w:p w14:paraId="3DC23BB4" w14:textId="336284C9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5F792DD9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6E0C648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82399F0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48D5679A" w14:textId="6648AC0F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3DF44980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5FB48312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2B1545FF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28A7E5F" w14:textId="0CFD9C09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6A2B1629" w14:textId="591DA022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2CBD12E9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33F28C35" w14:textId="4B8C25F0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47A54AE" w14:textId="5E77B25C" w:rsidR="00033294" w:rsidRPr="000E60C5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uosheng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F999AD" w14:textId="553A8D31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898C8A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E16C5D" w14:textId="49EC9A93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70AA5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303421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4CCE2D" w14:textId="454524AD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8E554F" w14:textId="0267BBAB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BA40C" w14:textId="7777777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12D02" w14:textId="25B4BB5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AC425AC" w14:textId="23A0C32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5A89EF7" w14:textId="561EE85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0AE62F2C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72CCDA6C" w14:textId="2176F232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4F597AED" w14:textId="4299BB26" w:rsidR="00033294" w:rsidRPr="000E60C5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arsem et al </w:t>
            </w:r>
          </w:p>
        </w:tc>
        <w:tc>
          <w:tcPr>
            <w:tcW w:w="720" w:type="dxa"/>
            <w:noWrap/>
            <w:hideMark/>
          </w:tcPr>
          <w:p w14:paraId="37E458AC" w14:textId="47C81CFF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4E2A86A4" w14:textId="0FA1D14E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507C1858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3BECED8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A121D5F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73FD8460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FCC3FEC" w14:textId="3CEEDA6D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39BD340D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2A829F1B" w14:textId="1DDC5AFC" w:rsidR="00033294" w:rsidRPr="00033294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14:paraId="06CDF9E1" w14:textId="299B28E0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701E941D" w14:textId="2C008802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18278056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4F4DA7AA" w14:textId="77777777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125F83A" w14:textId="21067596" w:rsidR="00033294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8B0B03F" w14:textId="2D65FB4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D663F60" w14:textId="3C659C4C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699FB3A" w14:textId="2129F0B8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C47A021" w14:textId="610485E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D71DCD" w14:textId="0591DE91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19F3F93" w14:textId="4814068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556DF25" w14:textId="434AC561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0BB41EA" w14:textId="2682E26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44AF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ADCA60B" w14:textId="2B6E9190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F1C4740" w14:textId="06341376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5DDACD89" w14:textId="16DB5662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33294" w:rsidRPr="000E60C5" w14:paraId="259EF4CB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730829F1" w14:textId="77777777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1B3E09F3" w14:textId="0A7CACBC" w:rsidR="00033294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 and Yang</w:t>
            </w:r>
          </w:p>
        </w:tc>
        <w:tc>
          <w:tcPr>
            <w:tcW w:w="720" w:type="dxa"/>
            <w:noWrap/>
          </w:tcPr>
          <w:p w14:paraId="36106B72" w14:textId="11E6FF30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</w:tcPr>
          <w:p w14:paraId="2EF6C8C9" w14:textId="65D8928D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4C818EBA" w14:textId="407B1B51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214D48E5" w14:textId="4DD3C213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2CF22C12" w14:textId="4FC92FF6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61916ED3" w14:textId="7441E122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23558F03" w14:textId="1E66BD5B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245C3152" w14:textId="667B040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</w:tcPr>
          <w:p w14:paraId="7FDCD859" w14:textId="778DB023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14:paraId="77E4F1DA" w14:textId="185674AF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5664CC10" w14:textId="47C725E1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33294" w:rsidRPr="000E60C5" w14:paraId="1004CD75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3BAC5F49" w14:textId="6B362B39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27AB8F5" w14:textId="1EAD679D" w:rsidR="00033294" w:rsidRPr="000E60C5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rishnasamy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D0451D" w14:textId="7FBAB79E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F86251" w14:textId="13FC17BA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0B623" w14:textId="791C0AC6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B8282C" w14:textId="0DE5328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E9D016" w14:textId="3CCC854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E0CD5B" w14:textId="581FE2DC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331584" w14:textId="21DF7C31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CD53A7" w14:textId="0B55734C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65D2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EFA53" w14:textId="503E57E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7D7E8D8" w14:textId="02BECE3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1A5EEAA" w14:textId="31C5073E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33294" w:rsidRPr="000E60C5" w14:paraId="29B91B02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234AACE4" w14:textId="1825195A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0E211486" w14:textId="7D6CBE75" w:rsidR="00033294" w:rsidRPr="000E60C5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rishnasamy et al'</w:t>
            </w:r>
          </w:p>
        </w:tc>
        <w:tc>
          <w:tcPr>
            <w:tcW w:w="720" w:type="dxa"/>
            <w:noWrap/>
            <w:hideMark/>
          </w:tcPr>
          <w:p w14:paraId="02D760D4" w14:textId="2B2C6AF0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1BAA48C2" w14:textId="44732190" w:rsidR="00033294" w:rsidRPr="00181329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6EB6069B" w14:textId="6EC1B350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0" w:type="dxa"/>
            <w:noWrap/>
            <w:hideMark/>
          </w:tcPr>
          <w:p w14:paraId="582847C4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C5613EE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2D475041" w14:textId="0155A0B1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23DE8955" w14:textId="6F8B49D5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2B4752CE" w14:textId="21B64377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6A4062E7" w14:textId="03F9E881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14:paraId="03F172EC" w14:textId="2559427B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431F2F5B" w14:textId="0C4B566A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181329" w:rsidRPr="000E60C5" w14:paraId="28E07C89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3D4DE47C" w14:textId="624A5E0C" w:rsidR="00181329" w:rsidRPr="00084ED5" w:rsidRDefault="00181329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1A31677" w14:textId="4FD39932" w:rsidR="00181329" w:rsidRPr="000E60C5" w:rsidRDefault="00181329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bo et al 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32AD5" w14:textId="3FC4AFD0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F19A6" w14:textId="590E4962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17E147" w14:textId="7C93340F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2A30D1" w14:textId="7D26C238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F9B78" w14:textId="3EA0C46F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1C0065" w14:textId="6FBA1A6F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7E634" w14:textId="5D1C496A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61A2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57259E" w14:textId="2F754383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4AF83C" w14:textId="15E92EDC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7B6424F" w14:textId="2DB75BEE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8220DD5" w14:textId="54BE21F1" w:rsidR="00181329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181329" w:rsidRPr="000E60C5" w14:paraId="5D3AD798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257A78F9" w14:textId="77777777" w:rsidR="00181329" w:rsidRPr="00084ED5" w:rsidRDefault="00181329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667FB136" w14:textId="7344AB95" w:rsidR="00181329" w:rsidRDefault="00181329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i et al</w:t>
            </w:r>
          </w:p>
        </w:tc>
        <w:tc>
          <w:tcPr>
            <w:tcW w:w="720" w:type="dxa"/>
            <w:noWrap/>
          </w:tcPr>
          <w:p w14:paraId="4BBE4CC4" w14:textId="5851305C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</w:tcPr>
          <w:p w14:paraId="5E93E779" w14:textId="3DB91DAD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6B23F8DA" w14:textId="01B4510A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5E0EB29D" w14:textId="7D95A247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74E70EC4" w14:textId="707F8018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5F2E7E52" w14:textId="666204B0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</w:tcPr>
          <w:p w14:paraId="15B0F937" w14:textId="595ACA66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41557C43" w14:textId="0B138B91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</w:tcPr>
          <w:p w14:paraId="078CE28C" w14:textId="07DDEB5B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0BB161F" w14:textId="679AC5F1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05290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</w:tcPr>
          <w:p w14:paraId="42DBBDEC" w14:textId="6DE4E05A" w:rsidR="00181329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033294" w:rsidRPr="000E60C5" w14:paraId="695C2163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7E6421D7" w14:textId="77777777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27335C1" w14:textId="2C7769F7" w:rsidR="00033294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tyn´ ska-Marczewska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8E228AB" w14:textId="7C2905DD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73F161E" w14:textId="4CD2E70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404940" w14:textId="4DFFBFE0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F46F99C" w14:textId="445B7487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E2BBF4" w14:textId="4949FDE9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55130CB" w14:textId="369EAE7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C9BB95" w14:textId="00979E0B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2E02D2" w14:textId="18E292AB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2EF4E6" w14:textId="65641003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B55DBE9" w14:textId="4AC72D90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487607C0" w14:textId="70D1610D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33294" w:rsidRPr="000E60C5" w14:paraId="02E39EB6" w14:textId="3DC703FA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5" w:type="dxa"/>
            <w:gridSpan w:val="13"/>
            <w:noWrap/>
          </w:tcPr>
          <w:p w14:paraId="34EDF9B1" w14:textId="77777777" w:rsidR="00181329" w:rsidRDefault="00181329" w:rsidP="00181329">
            <w:p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55D7348" w14:textId="3CB633CC" w:rsidR="00033294" w:rsidRPr="000E60C5" w:rsidRDefault="00033294" w:rsidP="00181329">
            <w:pPr>
              <w:spacing w:after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E26CF9">
              <w:rPr>
                <w:rFonts w:eastAsia="Times New Roman"/>
                <w:color w:val="000000"/>
                <w:sz w:val="22"/>
                <w:szCs w:val="22"/>
              </w:rPr>
              <w:t>Cross-sectional studi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out of 9)</w:t>
            </w:r>
          </w:p>
        </w:tc>
      </w:tr>
      <w:tr w:rsidR="00033294" w:rsidRPr="000E60C5" w14:paraId="51EAA0ED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1D4072F7" w14:textId="77777777" w:rsidR="00033294" w:rsidRPr="00084ED5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C872733" w14:textId="5EF04970" w:rsidR="00033294" w:rsidRPr="00181329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Boutzios et al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7F7B594" w14:textId="1CD7913E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FDD7BD" w14:textId="479DFCBE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94A59EE" w14:textId="1B1B6EFD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468EB6F" w14:textId="7D7955B2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1CD15A" w14:textId="1F09DAE9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981CDF" w14:textId="5DD6DE65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98732C" w14:textId="171EBABC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58748DB" w14:textId="10EE834F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02ECA6" w14:textId="29302C57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F41B40C" w14:textId="5861E5FB" w:rsidR="00033294" w:rsidRPr="00181329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253D7625" w14:textId="579CC5A4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33294" w:rsidRPr="000E60C5" w14:paraId="29FBCDF2" w14:textId="77777777" w:rsidTr="00467CC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noWrap/>
          </w:tcPr>
          <w:p w14:paraId="20C1D5FD" w14:textId="696D5991" w:rsidR="00033294" w:rsidRPr="004D083C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</w:tcPr>
          <w:p w14:paraId="5ABF857B" w14:textId="6BA3F739" w:rsidR="00033294" w:rsidRPr="00181329" w:rsidRDefault="00033294" w:rsidP="0018132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 xml:space="preserve">Morales et al </w:t>
            </w:r>
          </w:p>
        </w:tc>
        <w:tc>
          <w:tcPr>
            <w:tcW w:w="720" w:type="dxa"/>
            <w:noWrap/>
            <w:hideMark/>
          </w:tcPr>
          <w:p w14:paraId="473B1ED4" w14:textId="6927CD77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21A95A4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0EB7A44" w14:textId="6DC172EB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34BE3355" w14:textId="2C6ADDC7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7FC4194B" w14:textId="76FA0D38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210B5526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ACE52DE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684DF419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119A610A" w14:textId="77777777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E60C5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13ADE17" w14:textId="13FCC942" w:rsidR="00033294" w:rsidRPr="000E60C5" w:rsidRDefault="00033294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6A897D12" w14:textId="569B41D1" w:rsidR="00033294" w:rsidRPr="000E60C5" w:rsidRDefault="00181329" w:rsidP="001813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33294" w:rsidRPr="000E60C5" w14:paraId="74B30EAB" w14:textId="77777777" w:rsidTr="0046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</w:tcPr>
          <w:p w14:paraId="0926E5AF" w14:textId="77777777" w:rsidR="00033294" w:rsidRPr="004D083C" w:rsidRDefault="00033294" w:rsidP="0018132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14:paraId="34461150" w14:textId="496852E5" w:rsidR="00033294" w:rsidRPr="00181329" w:rsidRDefault="00033294" w:rsidP="0018132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de Ranitiz-Greven et al</w:t>
            </w:r>
          </w:p>
        </w:tc>
        <w:tc>
          <w:tcPr>
            <w:tcW w:w="72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7F130060" w14:textId="4240FB06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7026CAC" w14:textId="51EAFB3B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530FB775" w14:textId="3EB4EF69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CFDED74" w14:textId="3E5154FA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548B4ED6" w14:textId="5135DFBF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7F5C3D75" w14:textId="1AD595EE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0AEA9EB" w14:textId="0EE58263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7B94BF4" w14:textId="279A4BF2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3AA3903B" w14:textId="2C736E49" w:rsidR="00033294" w:rsidRPr="000E60C5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one" w:sz="0" w:space="0" w:color="auto"/>
              <w:bottom w:val="single" w:sz="4" w:space="0" w:color="auto"/>
            </w:tcBorders>
          </w:tcPr>
          <w:p w14:paraId="4D0F7B2F" w14:textId="789DFB2E" w:rsidR="00033294" w:rsidRPr="00181329" w:rsidRDefault="00033294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1329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2FE0F0F1" w14:textId="387D9BB5" w:rsidR="00033294" w:rsidRPr="000E60C5" w:rsidRDefault="00181329" w:rsidP="0018132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44F8DBE0" w14:textId="77777777" w:rsidR="00C00A4D" w:rsidRDefault="00C00A4D" w:rsidP="00C00A4D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Y, yes; N, No; U, unclear; Q, question. Overall score is calculated by counting the number of Ys in each row. </w:t>
      </w:r>
    </w:p>
    <w:p w14:paraId="4DAD8D68" w14:textId="6A5DF023" w:rsidR="00C00A4D" w:rsidRPr="00467CCA" w:rsidRDefault="00E26CF9">
      <w:pPr>
        <w:rPr>
          <w:i/>
          <w:iCs/>
          <w:color w:val="FF0000"/>
        </w:rPr>
      </w:pPr>
      <w:r w:rsidRPr="00467CCA">
        <w:rPr>
          <w:i/>
          <w:iCs/>
          <w:color w:val="FF0000"/>
          <w:sz w:val="18"/>
          <w:szCs w:val="18"/>
        </w:rPr>
        <w:t xml:space="preserve">NB: The respective order of questions and their details is available online for both studies  </w:t>
      </w:r>
    </w:p>
    <w:sectPr w:rsidR="00C00A4D" w:rsidRPr="00467CCA" w:rsidSect="00C00A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B1158"/>
    <w:multiLevelType w:val="hybridMultilevel"/>
    <w:tmpl w:val="077222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4D"/>
    <w:rsid w:val="00033294"/>
    <w:rsid w:val="00055C6C"/>
    <w:rsid w:val="00084ED5"/>
    <w:rsid w:val="001757FB"/>
    <w:rsid w:val="00181329"/>
    <w:rsid w:val="002B1210"/>
    <w:rsid w:val="00467CCA"/>
    <w:rsid w:val="004D083C"/>
    <w:rsid w:val="009221A8"/>
    <w:rsid w:val="00BC0B2F"/>
    <w:rsid w:val="00C00A4D"/>
    <w:rsid w:val="00E01F1F"/>
    <w:rsid w:val="00E2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76D2"/>
  <w15:chartTrackingRefBased/>
  <w15:docId w15:val="{0DD0046F-217E-47C5-B1B0-ACBFCA31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A4D"/>
    <w:pPr>
      <w:spacing w:after="200" w:line="276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C00A4D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ListParagraph">
    <w:name w:val="List Paragraph"/>
    <w:basedOn w:val="Normal"/>
    <w:uiPriority w:val="34"/>
    <w:qFormat/>
    <w:rsid w:val="00084E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86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-Toshiba</dc:creator>
  <cp:keywords/>
  <dc:description/>
  <cp:lastModifiedBy>chn off32</cp:lastModifiedBy>
  <cp:revision>4</cp:revision>
  <cp:lastPrinted>2020-06-22T12:42:00Z</cp:lastPrinted>
  <dcterms:created xsi:type="dcterms:W3CDTF">2020-06-22T12:01:00Z</dcterms:created>
  <dcterms:modified xsi:type="dcterms:W3CDTF">2020-10-01T06:04:00Z</dcterms:modified>
</cp:coreProperties>
</file>